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E5165" w14:textId="534A994F" w:rsidR="00C1142E" w:rsidRPr="003404EE" w:rsidRDefault="00C1142E" w:rsidP="00C1142E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Table</w:t>
      </w:r>
      <w:r w:rsidR="00476E06">
        <w:rPr>
          <w:rFonts w:asciiTheme="minorHAnsi" w:hAnsiTheme="minorHAnsi"/>
          <w:b/>
          <w:bCs/>
        </w:rPr>
        <w:t xml:space="preserve"> S1</w:t>
      </w:r>
      <w:bookmarkStart w:id="0" w:name="_GoBack"/>
      <w:bookmarkEnd w:id="0"/>
      <w:r>
        <w:rPr>
          <w:rFonts w:asciiTheme="minorHAnsi" w:hAnsiTheme="minorHAnsi"/>
          <w:b/>
          <w:bCs/>
        </w:rPr>
        <w:t xml:space="preserve"> </w:t>
      </w:r>
      <w:r w:rsidRPr="003404EE">
        <w:rPr>
          <w:rFonts w:asciiTheme="minorHAnsi" w:hAnsiTheme="minorHAnsi"/>
        </w:rPr>
        <w:t>Scheme for coding ToM tasks</w:t>
      </w:r>
    </w:p>
    <w:p w14:paraId="2FA77EC8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10"/>
      </w:tblGrid>
      <w:tr w:rsidR="00C1142E" w:rsidRPr="003404EE" w14:paraId="71688F75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970C8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3404EE">
              <w:rPr>
                <w:rFonts w:asciiTheme="minorHAnsi" w:hAnsiTheme="minorHAnsi"/>
                <w:b/>
              </w:rPr>
              <w:t>Unexpected Contents FB</w:t>
            </w:r>
          </w:p>
        </w:tc>
      </w:tr>
      <w:tr w:rsidR="00C1142E" w:rsidRPr="003404EE" w14:paraId="669154BF" w14:textId="77777777" w:rsidTr="00FA75FB">
        <w:tc>
          <w:tcPr>
            <w:tcW w:w="9010" w:type="dxa"/>
            <w:tcBorders>
              <w:left w:val="nil"/>
              <w:bottom w:val="nil"/>
              <w:right w:val="nil"/>
            </w:tcBorders>
          </w:tcPr>
          <w:p w14:paraId="53545D6F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  <w:iCs/>
              </w:rPr>
            </w:pPr>
            <w:r w:rsidRPr="003404EE">
              <w:rPr>
                <w:rFonts w:asciiTheme="minorHAnsi" w:hAnsiTheme="minorHAnsi"/>
                <w:bCs/>
                <w:iCs/>
              </w:rPr>
              <w:t xml:space="preserve">0 = answered test questions incorrectly </w:t>
            </w:r>
          </w:p>
        </w:tc>
      </w:tr>
      <w:tr w:rsidR="00C1142E" w:rsidRPr="003404EE" w14:paraId="7CAB8FAB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706D1307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  <w:i/>
              </w:rPr>
            </w:pPr>
            <w:r w:rsidRPr="003404EE">
              <w:rPr>
                <w:rFonts w:asciiTheme="minorHAnsi" w:hAnsiTheme="minorHAnsi"/>
                <w:bCs/>
                <w:iCs/>
              </w:rPr>
              <w:t>1 = answered test questions correctly but did not provide an appropriate justification (</w:t>
            </w:r>
            <w:r w:rsidRPr="003404EE">
              <w:rPr>
                <w:rFonts w:asciiTheme="minorHAnsi" w:hAnsiTheme="minorHAnsi"/>
                <w:bCs/>
                <w:i/>
              </w:rPr>
              <w:t>e.g., Because he loves them</w:t>
            </w:r>
            <w:r>
              <w:rPr>
                <w:rFonts w:asciiTheme="minorHAnsi" w:hAnsiTheme="minorHAnsi"/>
                <w:bCs/>
                <w:i/>
              </w:rPr>
              <w:t>)</w:t>
            </w:r>
            <w:r w:rsidRPr="003404EE">
              <w:rPr>
                <w:rFonts w:asciiTheme="minorHAnsi" w:hAnsiTheme="minorHAnsi"/>
                <w:bCs/>
                <w:i/>
              </w:rPr>
              <w:t xml:space="preserve"> </w:t>
            </w:r>
          </w:p>
          <w:p w14:paraId="237FE61C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3404EE">
              <w:rPr>
                <w:rFonts w:asciiTheme="minorHAnsi" w:hAnsiTheme="minorHAnsi"/>
                <w:bCs/>
                <w:iCs/>
              </w:rPr>
              <w:t>2 = answered</w:t>
            </w:r>
            <w:r w:rsidRPr="003404EE">
              <w:rPr>
                <w:rFonts w:asciiTheme="minorHAnsi" w:hAnsiTheme="minorHAnsi"/>
              </w:rPr>
              <w:t xml:space="preserve"> test questions correctly and provided an appropriate non-belief justification e.g., </w:t>
            </w:r>
          </w:p>
        </w:tc>
      </w:tr>
      <w:tr w:rsidR="00C1142E" w:rsidRPr="003404EE" w14:paraId="6E8C9B51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5CB3889B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>The misleading appearance (e.g., It’s a Smarties tube)</w:t>
            </w:r>
          </w:p>
        </w:tc>
      </w:tr>
      <w:tr w:rsidR="00C1142E" w:rsidRPr="003404EE" w14:paraId="6A902760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232F59AE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 xml:space="preserve">Non-belief mental state (e.g., He didn’t see) </w:t>
            </w:r>
          </w:p>
        </w:tc>
      </w:tr>
      <w:tr w:rsidR="00C1142E" w:rsidRPr="003404EE" w14:paraId="153025AC" w14:textId="77777777" w:rsidTr="00FA75FB">
        <w:tc>
          <w:tcPr>
            <w:tcW w:w="9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36C6F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 xml:space="preserve">Deception (e.g. He was tricked) </w:t>
            </w:r>
          </w:p>
          <w:p w14:paraId="30A3C102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</w:rPr>
            </w:pPr>
            <w:r w:rsidRPr="003404EE">
              <w:rPr>
                <w:rFonts w:asciiTheme="minorHAnsi" w:hAnsiTheme="minorHAnsi"/>
              </w:rPr>
              <w:t xml:space="preserve">3 = answered test questions correctly and provided an appropriate belief-based justification </w:t>
            </w:r>
            <w:r w:rsidRPr="003404EE">
              <w:rPr>
                <w:rFonts w:asciiTheme="minorHAnsi" w:hAnsiTheme="minorHAnsi"/>
                <w:i/>
                <w:iCs/>
              </w:rPr>
              <w:t>(e.g., Because he doesn’t know what’s really in there)</w:t>
            </w:r>
          </w:p>
        </w:tc>
      </w:tr>
      <w:tr w:rsidR="00C1142E" w:rsidRPr="003404EE" w14:paraId="790B9C58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F6F2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3404EE">
              <w:rPr>
                <w:rFonts w:asciiTheme="minorHAnsi" w:hAnsiTheme="minorHAnsi"/>
                <w:b/>
                <w:bCs/>
              </w:rPr>
              <w:t>Explicit FB</w:t>
            </w:r>
          </w:p>
        </w:tc>
      </w:tr>
      <w:tr w:rsidR="00C1142E" w:rsidRPr="003404EE" w14:paraId="55E0E2AA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9D4AE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</w:rPr>
            </w:pPr>
            <w:r w:rsidRPr="003404EE">
              <w:rPr>
                <w:rFonts w:asciiTheme="minorHAnsi" w:hAnsiTheme="minorHAnsi"/>
              </w:rPr>
              <w:t xml:space="preserve">0 = answered test questions incorrectly </w:t>
            </w:r>
          </w:p>
        </w:tc>
      </w:tr>
      <w:tr w:rsidR="00C1142E" w:rsidRPr="003404EE" w14:paraId="3A4BFE13" w14:textId="77777777" w:rsidTr="00FA75FB">
        <w:tc>
          <w:tcPr>
            <w:tcW w:w="9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46A3A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</w:rPr>
            </w:pPr>
            <w:r w:rsidRPr="003404EE">
              <w:rPr>
                <w:rFonts w:asciiTheme="minorHAnsi" w:hAnsiTheme="minorHAnsi"/>
              </w:rPr>
              <w:t xml:space="preserve">1 = answered test questions correctly </w:t>
            </w:r>
          </w:p>
        </w:tc>
      </w:tr>
      <w:tr w:rsidR="00C1142E" w:rsidRPr="003404EE" w14:paraId="2573CE77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EF1ED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3404EE">
              <w:rPr>
                <w:rFonts w:asciiTheme="minorHAnsi" w:hAnsiTheme="minorHAnsi"/>
                <w:b/>
              </w:rPr>
              <w:t xml:space="preserve">Belief-Emotion </w:t>
            </w:r>
          </w:p>
        </w:tc>
      </w:tr>
      <w:tr w:rsidR="00C1142E" w:rsidRPr="003404EE" w14:paraId="1AD604DD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47C00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  <w:iCs/>
              </w:rPr>
            </w:pPr>
            <w:r w:rsidRPr="003404EE">
              <w:rPr>
                <w:rFonts w:asciiTheme="minorHAnsi" w:hAnsiTheme="minorHAnsi"/>
                <w:bCs/>
                <w:iCs/>
              </w:rPr>
              <w:t xml:space="preserve">0 = answered test questions incorrectly </w:t>
            </w:r>
          </w:p>
        </w:tc>
      </w:tr>
      <w:tr w:rsidR="00C1142E" w:rsidRPr="003404EE" w14:paraId="56BDFC6A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1F85453D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3404EE">
              <w:rPr>
                <w:rFonts w:asciiTheme="minorHAnsi" w:hAnsiTheme="minorHAnsi"/>
                <w:bCs/>
                <w:iCs/>
              </w:rPr>
              <w:t>1 = answered test questions correctly but did not provide an appropriate justification</w:t>
            </w:r>
            <w:r w:rsidRPr="003404EE">
              <w:rPr>
                <w:rFonts w:asciiTheme="minorHAnsi" w:hAnsiTheme="minorHAnsi"/>
                <w:b/>
                <w:i/>
              </w:rPr>
              <w:t xml:space="preserve"> </w:t>
            </w:r>
            <w:r w:rsidRPr="003404EE">
              <w:rPr>
                <w:rFonts w:asciiTheme="minorHAnsi" w:hAnsiTheme="minorHAnsi"/>
                <w:bCs/>
                <w:i/>
              </w:rPr>
              <w:t>(e.g., Because he feels happy)</w:t>
            </w:r>
            <w:r w:rsidRPr="003404EE">
              <w:rPr>
                <w:rFonts w:asciiTheme="minorHAnsi" w:hAnsiTheme="minorHAnsi"/>
                <w:b/>
                <w:i/>
              </w:rPr>
              <w:t xml:space="preserve"> </w:t>
            </w:r>
          </w:p>
        </w:tc>
      </w:tr>
      <w:tr w:rsidR="00C1142E" w:rsidRPr="003404EE" w14:paraId="1EEABEFE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518964BE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  <w:iCs/>
              </w:rPr>
            </w:pPr>
            <w:r w:rsidRPr="003404EE">
              <w:rPr>
                <w:rFonts w:asciiTheme="minorHAnsi" w:hAnsiTheme="minorHAnsi"/>
                <w:bCs/>
                <w:iCs/>
              </w:rPr>
              <w:t>2 = answered test questions correctly and provided an appropriate non-belief justification e.g.,</w:t>
            </w:r>
          </w:p>
        </w:tc>
      </w:tr>
      <w:tr w:rsidR="00C1142E" w:rsidRPr="003404EE" w14:paraId="5DB6EA2F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2EADD451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>Apparent contents (e.g., Because he has coco-pops)</w:t>
            </w:r>
          </w:p>
        </w:tc>
      </w:tr>
      <w:tr w:rsidR="00C1142E" w:rsidRPr="003404EE" w14:paraId="1F7858F1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4D430735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 xml:space="preserve">Non-belief mental state (e.g., Because he hasn’t seen what’s inside) </w:t>
            </w:r>
          </w:p>
        </w:tc>
      </w:tr>
      <w:tr w:rsidR="00C1142E" w:rsidRPr="003404EE" w14:paraId="753B958F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66F8E379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 xml:space="preserve">Deception (e.g., Someone tricked him) </w:t>
            </w:r>
          </w:p>
        </w:tc>
      </w:tr>
      <w:tr w:rsidR="00C1142E" w:rsidRPr="003404EE" w14:paraId="47163877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09E591C7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 xml:space="preserve">Preference (e.g. He likes coco-pops) </w:t>
            </w:r>
          </w:p>
        </w:tc>
      </w:tr>
      <w:tr w:rsidR="00C1142E" w:rsidRPr="003404EE" w14:paraId="00A04A3F" w14:textId="77777777" w:rsidTr="00FA75FB">
        <w:tc>
          <w:tcPr>
            <w:tcW w:w="9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0F769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Cs/>
              </w:rPr>
            </w:pPr>
            <w:r w:rsidRPr="003404EE">
              <w:rPr>
                <w:rFonts w:asciiTheme="minorHAnsi" w:hAnsiTheme="minorHAnsi"/>
                <w:iCs/>
              </w:rPr>
              <w:t>3 = answered test question correctly and provided an appropriate belief-based justification (</w:t>
            </w:r>
            <w:r w:rsidRPr="003404EE">
              <w:rPr>
                <w:rFonts w:asciiTheme="minorHAnsi" w:hAnsiTheme="minorHAnsi"/>
                <w:i/>
              </w:rPr>
              <w:t>e.g., Because he thinks there’re coco-pops inside)</w:t>
            </w:r>
            <w:r w:rsidRPr="003404EE">
              <w:rPr>
                <w:rFonts w:asciiTheme="minorHAnsi" w:hAnsiTheme="minorHAnsi"/>
                <w:iCs/>
              </w:rPr>
              <w:t xml:space="preserve"> </w:t>
            </w:r>
          </w:p>
        </w:tc>
      </w:tr>
      <w:tr w:rsidR="00C1142E" w:rsidRPr="003404EE" w14:paraId="42C0F493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CF0DC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3404EE">
              <w:rPr>
                <w:rFonts w:asciiTheme="minorHAnsi" w:hAnsiTheme="minorHAnsi"/>
                <w:b/>
              </w:rPr>
              <w:t>Second-Order FB</w:t>
            </w:r>
          </w:p>
        </w:tc>
      </w:tr>
      <w:tr w:rsidR="00C1142E" w:rsidRPr="003404EE" w14:paraId="0E795556" w14:textId="77777777" w:rsidTr="00FA75FB">
        <w:tc>
          <w:tcPr>
            <w:tcW w:w="9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389C5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</w:rPr>
            </w:pPr>
            <w:r w:rsidRPr="003404EE">
              <w:rPr>
                <w:rFonts w:asciiTheme="minorHAnsi" w:hAnsiTheme="minorHAnsi"/>
                <w:bCs/>
              </w:rPr>
              <w:t xml:space="preserve">0 = answered test questions incorrectly </w:t>
            </w:r>
          </w:p>
        </w:tc>
      </w:tr>
      <w:tr w:rsidR="00C1142E" w:rsidRPr="003404EE" w14:paraId="0E5CC60B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5FCB8700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</w:rPr>
            </w:pPr>
            <w:r w:rsidRPr="003404EE">
              <w:rPr>
                <w:rFonts w:asciiTheme="minorHAnsi" w:hAnsiTheme="minorHAnsi"/>
                <w:bCs/>
              </w:rPr>
              <w:t xml:space="preserve">1 = answered test questions correctly but did not provide an appropriate justification </w:t>
            </w:r>
          </w:p>
          <w:p w14:paraId="1E070523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bCs/>
              </w:rPr>
            </w:pPr>
            <w:r w:rsidRPr="003404EE">
              <w:rPr>
                <w:rFonts w:asciiTheme="minorHAnsi" w:hAnsiTheme="minorHAnsi"/>
                <w:bCs/>
              </w:rPr>
              <w:t xml:space="preserve">2 = answered test questions correctly and provided an appropriate non-belief justification e.g.,  </w:t>
            </w:r>
          </w:p>
        </w:tc>
      </w:tr>
      <w:tr w:rsidR="00C1142E" w:rsidRPr="003404EE" w14:paraId="0DC7B332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18263B90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>Original location of object is mentioned (e.g., Because that’s where he hid it)</w:t>
            </w:r>
          </w:p>
        </w:tc>
      </w:tr>
      <w:tr w:rsidR="00C1142E" w:rsidRPr="003404EE" w14:paraId="3F1858B9" w14:textId="77777777" w:rsidTr="00FA75FB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41323B43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</w:rPr>
            </w:pPr>
            <w:r w:rsidRPr="003404EE">
              <w:rPr>
                <w:rFonts w:asciiTheme="minorHAnsi" w:hAnsiTheme="minorHAnsi"/>
              </w:rPr>
              <w:t>3 = answered test question correctly and provided an appropriate belief-based justification, e.g.,</w:t>
            </w:r>
          </w:p>
        </w:tc>
      </w:tr>
      <w:tr w:rsidR="00C1142E" w:rsidRPr="003404EE" w14:paraId="2B036DE7" w14:textId="77777777" w:rsidTr="00FA75FB">
        <w:tc>
          <w:tcPr>
            <w:tcW w:w="9010" w:type="dxa"/>
            <w:tcBorders>
              <w:top w:val="nil"/>
              <w:left w:val="nil"/>
              <w:right w:val="nil"/>
            </w:tcBorders>
          </w:tcPr>
          <w:p w14:paraId="241093D1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>Nesting of crucial information within another’s belief (e.g., Because she hid in the cupboard, and then, and she thinks Nick didn’t see her)</w:t>
            </w:r>
          </w:p>
        </w:tc>
      </w:tr>
      <w:tr w:rsidR="00C1142E" w:rsidRPr="003404EE" w14:paraId="23E5FA8F" w14:textId="77777777" w:rsidTr="00FA75FB">
        <w:tc>
          <w:tcPr>
            <w:tcW w:w="9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FA81" w14:textId="77777777" w:rsidR="00C1142E" w:rsidRPr="003404EE" w:rsidRDefault="00C1142E" w:rsidP="00FA75FB">
            <w:pPr>
              <w:spacing w:line="276" w:lineRule="auto"/>
              <w:rPr>
                <w:rFonts w:asciiTheme="minorHAnsi" w:hAnsiTheme="minorHAnsi"/>
                <w:i/>
                <w:iCs/>
              </w:rPr>
            </w:pPr>
            <w:r w:rsidRPr="003404EE">
              <w:rPr>
                <w:rFonts w:asciiTheme="minorHAnsi" w:hAnsiTheme="minorHAnsi"/>
                <w:i/>
                <w:iCs/>
              </w:rPr>
              <w:t>Embedding of mental state (e.g., Because she thinks Nick thinks it is in the bed)</w:t>
            </w:r>
          </w:p>
        </w:tc>
      </w:tr>
    </w:tbl>
    <w:p w14:paraId="1FBAF2F3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p w14:paraId="040716FB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p w14:paraId="5AE0FA52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p w14:paraId="5831170B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p w14:paraId="61261396" w14:textId="77777777" w:rsidR="00C1142E" w:rsidRDefault="00C1142E" w:rsidP="00264CA8">
      <w:pPr>
        <w:rPr>
          <w:rFonts w:asciiTheme="minorHAnsi" w:hAnsiTheme="minorHAnsi" w:cstheme="minorHAnsi"/>
          <w:b/>
          <w:bCs/>
        </w:rPr>
      </w:pPr>
    </w:p>
    <w:p w14:paraId="0900A1DC" w14:textId="1B05F994" w:rsidR="00264CA8" w:rsidRPr="005A1E71" w:rsidRDefault="00264CA8" w:rsidP="00264CA8">
      <w:pPr>
        <w:rPr>
          <w:rFonts w:asciiTheme="minorHAnsi" w:hAnsiTheme="minorHAnsi" w:cstheme="minorHAnsi"/>
        </w:rPr>
      </w:pPr>
      <w:r w:rsidRPr="005A1E71">
        <w:rPr>
          <w:rFonts w:asciiTheme="minorHAnsi" w:hAnsiTheme="minorHAnsi" w:cstheme="minorHAnsi"/>
          <w:b/>
          <w:bCs/>
        </w:rPr>
        <w:t>Table</w:t>
      </w:r>
      <w:r w:rsidR="00476E06">
        <w:rPr>
          <w:rFonts w:asciiTheme="minorHAnsi" w:hAnsiTheme="minorHAnsi" w:cstheme="minorHAnsi"/>
          <w:b/>
          <w:bCs/>
        </w:rPr>
        <w:t xml:space="preserve"> S2</w:t>
      </w:r>
      <w:r w:rsidRPr="005A1E71">
        <w:rPr>
          <w:rFonts w:asciiTheme="minorHAnsi" w:hAnsiTheme="minorHAnsi" w:cstheme="minorHAnsi"/>
        </w:rPr>
        <w:t xml:space="preserve"> Pearson’s correlations (r) between cognitive empathy, affective empathy, cognitive ToM and affective ToM</w:t>
      </w:r>
    </w:p>
    <w:p w14:paraId="784E3462" w14:textId="77777777" w:rsidR="00264CA8" w:rsidRPr="005A1E71" w:rsidRDefault="00264CA8" w:rsidP="00264CA8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720"/>
        <w:gridCol w:w="1721"/>
        <w:gridCol w:w="1721"/>
        <w:gridCol w:w="1721"/>
      </w:tblGrid>
      <w:tr w:rsidR="00264CA8" w:rsidRPr="005A1E71" w14:paraId="2ECBF1DD" w14:textId="77777777" w:rsidTr="00FD4EE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B3C8E08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0D21C19F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Cognitive empathy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14:paraId="630D95D9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Affective empathy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14:paraId="1B3AA2AA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Affective ToM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14:paraId="337F1EC3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Cognitive ToM</w:t>
            </w:r>
          </w:p>
        </w:tc>
      </w:tr>
      <w:tr w:rsidR="00264CA8" w:rsidRPr="005A1E71" w14:paraId="11D1632F" w14:textId="77777777" w:rsidTr="00FD4EE8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10A68A6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Cognitive empathy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75D9F70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0DBA848D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477BC82C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72BB2D9A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</w:tr>
      <w:tr w:rsidR="00264CA8" w:rsidRPr="005A1E71" w14:paraId="2DB8423A" w14:textId="77777777" w:rsidTr="00FD4EE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D6CDD4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Affective empath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3A309FE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.693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C33628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01710D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5AD55D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</w:tr>
      <w:tr w:rsidR="00264CA8" w:rsidRPr="005A1E71" w14:paraId="6DE62856" w14:textId="77777777" w:rsidTr="00FD4EE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D18536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Affective To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F02FCC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.0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669461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.0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571CF6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FEED66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</w:tr>
      <w:tr w:rsidR="00264CA8" w:rsidRPr="005A1E71" w14:paraId="1C6AE0AB" w14:textId="77777777" w:rsidTr="00FD4EE8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1A6539E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Cognitive ToM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14:paraId="54E2AF49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.198*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176B6A06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.125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0ECF2E3E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.375**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3D2DADA1" w14:textId="77777777" w:rsidR="00264CA8" w:rsidRPr="005A1E71" w:rsidRDefault="00264CA8" w:rsidP="00FD4EE8">
            <w:pPr>
              <w:rPr>
                <w:rFonts w:asciiTheme="minorHAnsi" w:hAnsiTheme="minorHAnsi" w:cstheme="minorHAnsi"/>
              </w:rPr>
            </w:pPr>
            <w:r w:rsidRPr="005A1E71">
              <w:rPr>
                <w:rFonts w:asciiTheme="minorHAnsi" w:hAnsiTheme="minorHAnsi" w:cstheme="minorHAnsi"/>
              </w:rPr>
              <w:t>-</w:t>
            </w:r>
          </w:p>
        </w:tc>
      </w:tr>
    </w:tbl>
    <w:p w14:paraId="4B39B82B" w14:textId="77777777" w:rsidR="00264CA8" w:rsidRPr="001A0EC0" w:rsidRDefault="00264CA8" w:rsidP="00264CA8">
      <w:pPr>
        <w:rPr>
          <w:rFonts w:asciiTheme="minorHAnsi" w:hAnsiTheme="minorHAnsi" w:cstheme="minorHAnsi"/>
          <w:sz w:val="22"/>
          <w:szCs w:val="22"/>
        </w:rPr>
      </w:pPr>
      <w:r w:rsidRPr="005A1E71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* </w:t>
      </w:r>
      <w:r w:rsidRPr="005A1E71">
        <w:rPr>
          <w:rFonts w:asciiTheme="minorHAnsi" w:hAnsiTheme="minorHAnsi" w:cstheme="minorHAnsi"/>
          <w:i/>
          <w:iCs/>
          <w:color w:val="333333"/>
          <w:sz w:val="22"/>
          <w:szCs w:val="22"/>
        </w:rPr>
        <w:t>p</w:t>
      </w:r>
      <w:r w:rsidRPr="005A1E71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 &lt; .05, ** </w:t>
      </w:r>
      <w:r w:rsidRPr="005A1E71">
        <w:rPr>
          <w:rFonts w:asciiTheme="minorHAnsi" w:hAnsiTheme="minorHAnsi" w:cstheme="minorHAnsi"/>
          <w:i/>
          <w:iCs/>
          <w:color w:val="333333"/>
          <w:sz w:val="22"/>
          <w:szCs w:val="22"/>
        </w:rPr>
        <w:t>p</w:t>
      </w:r>
      <w:r w:rsidRPr="005A1E71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 &lt; .01</w:t>
      </w:r>
      <w:r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.</w:t>
      </w:r>
      <w:r w:rsidRPr="0024164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Empathy N = 157. ToM = 164.</w:t>
      </w:r>
    </w:p>
    <w:p w14:paraId="005B1E5F" w14:textId="77777777" w:rsidR="00264CA8" w:rsidRDefault="00264CA8" w:rsidP="00264CA8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2A8C055" w14:textId="77777777" w:rsidR="00264CA8" w:rsidRPr="00404DAC" w:rsidRDefault="00264CA8" w:rsidP="00264CA8">
      <w:pPr>
        <w:rPr>
          <w:rFonts w:ascii="Arial" w:hAnsi="Arial" w:cs="Arial"/>
        </w:rPr>
      </w:pPr>
    </w:p>
    <w:p w14:paraId="193B3F1F" w14:textId="77777777" w:rsidR="00E1077E" w:rsidRDefault="00E1077E"/>
    <w:sectPr w:rsidR="00E10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CA8"/>
    <w:rsid w:val="00264CA8"/>
    <w:rsid w:val="0043006F"/>
    <w:rsid w:val="00476E06"/>
    <w:rsid w:val="00C1142E"/>
    <w:rsid w:val="00E1077E"/>
    <w:rsid w:val="00E8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180C"/>
  <w15:chartTrackingRefBased/>
  <w15:docId w15:val="{B1513E93-D987-8945-B4EC-299E30ED5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CA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we-Davies, Holly (OFM - WEFO)</cp:lastModifiedBy>
  <cp:revision>3</cp:revision>
  <dcterms:created xsi:type="dcterms:W3CDTF">2022-03-03T14:23:00Z</dcterms:created>
  <dcterms:modified xsi:type="dcterms:W3CDTF">2022-05-30T18:15:00Z</dcterms:modified>
</cp:coreProperties>
</file>